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32DA1" w14:textId="7F784E40" w:rsidR="00B9147F" w:rsidRDefault="003F7DC3" w:rsidP="00055D97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B9147F">
        <w:rPr>
          <w:rFonts w:ascii="Arial" w:hAnsi="Arial" w:cs="Arial"/>
          <w:b/>
          <w:bCs/>
          <w:sz w:val="24"/>
          <w:szCs w:val="24"/>
        </w:rPr>
        <w:t>Appendix</w:t>
      </w:r>
      <w:bookmarkStart w:id="0" w:name="_GoBack"/>
      <w:bookmarkEnd w:id="0"/>
      <w:r w:rsidR="00B9147F">
        <w:rPr>
          <w:rFonts w:ascii="Arial" w:hAnsi="Arial" w:cs="Arial"/>
          <w:b/>
          <w:bCs/>
          <w:sz w:val="24"/>
          <w:szCs w:val="24"/>
        </w:rPr>
        <w:t>. Target and achieved sample</w:t>
      </w:r>
    </w:p>
    <w:tbl>
      <w:tblPr>
        <w:tblStyle w:val="TableGrid"/>
        <w:tblW w:w="12186" w:type="dxa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923"/>
        <w:gridCol w:w="1172"/>
        <w:gridCol w:w="1213"/>
        <w:gridCol w:w="1228"/>
        <w:gridCol w:w="1129"/>
        <w:gridCol w:w="826"/>
        <w:gridCol w:w="1098"/>
        <w:gridCol w:w="916"/>
        <w:gridCol w:w="1134"/>
      </w:tblGrid>
      <w:tr w:rsidR="00B9147F" w:rsidRPr="00A85E8D" w14:paraId="29DE3D10" w14:textId="77777777" w:rsidTr="00055D97">
        <w:trPr>
          <w:jc w:val="center"/>
        </w:trPr>
        <w:tc>
          <w:tcPr>
            <w:tcW w:w="12186" w:type="dxa"/>
            <w:gridSpan w:val="11"/>
            <w:shd w:val="clear" w:color="auto" w:fill="E7E6E6" w:themeFill="background2"/>
          </w:tcPr>
          <w:p w14:paraId="66EA2C83" w14:textId="516B9F2A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NAIROBI</w:t>
            </w:r>
          </w:p>
        </w:tc>
      </w:tr>
      <w:tr w:rsidR="00A85E8D" w:rsidRPr="00A85E8D" w14:paraId="1DF7A703" w14:textId="77777777" w:rsidTr="00055D97">
        <w:trPr>
          <w:jc w:val="center"/>
        </w:trPr>
        <w:tc>
          <w:tcPr>
            <w:tcW w:w="1271" w:type="dxa"/>
          </w:tcPr>
          <w:p w14:paraId="5086BA76" w14:textId="77777777" w:rsidR="00B9147F" w:rsidRPr="00A85E8D" w:rsidRDefault="00B9147F" w:rsidP="00DC4B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9" w:type="dxa"/>
            <w:gridSpan w:val="2"/>
          </w:tcPr>
          <w:p w14:paraId="5BAC333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Total population</w:t>
            </w:r>
          </w:p>
        </w:tc>
        <w:tc>
          <w:tcPr>
            <w:tcW w:w="2385" w:type="dxa"/>
            <w:gridSpan w:val="2"/>
          </w:tcPr>
          <w:p w14:paraId="78355922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Population estimate removing HIV-positive individuals based on HIV prevalence</w:t>
            </w:r>
          </w:p>
        </w:tc>
        <w:tc>
          <w:tcPr>
            <w:tcW w:w="2357" w:type="dxa"/>
            <w:gridSpan w:val="2"/>
          </w:tcPr>
          <w:p w14:paraId="31A9683C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pulation estimate removing </w:t>
            </w:r>
            <w:proofErr w:type="spellStart"/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PrEP</w:t>
            </w:r>
            <w:proofErr w:type="spellEnd"/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users</w:t>
            </w:r>
          </w:p>
          <w:p w14:paraId="4B109B71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(mid-range estimate 4000 users)</w:t>
            </w:r>
          </w:p>
        </w:tc>
        <w:tc>
          <w:tcPr>
            <w:tcW w:w="1924" w:type="dxa"/>
            <w:gridSpan w:val="2"/>
          </w:tcPr>
          <w:p w14:paraId="57280921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Sample quota</w:t>
            </w:r>
          </w:p>
        </w:tc>
        <w:tc>
          <w:tcPr>
            <w:tcW w:w="2050" w:type="dxa"/>
            <w:gridSpan w:val="2"/>
          </w:tcPr>
          <w:p w14:paraId="35F310F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Final achieved sample</w:t>
            </w:r>
          </w:p>
        </w:tc>
      </w:tr>
      <w:tr w:rsidR="00310C79" w:rsidRPr="00A85E8D" w14:paraId="559CD7B1" w14:textId="77777777" w:rsidTr="00055D97">
        <w:trPr>
          <w:jc w:val="center"/>
        </w:trPr>
        <w:tc>
          <w:tcPr>
            <w:tcW w:w="1271" w:type="dxa"/>
          </w:tcPr>
          <w:p w14:paraId="33D21B1C" w14:textId="77777777" w:rsidR="00B9147F" w:rsidRPr="00A85E8D" w:rsidRDefault="00B9147F" w:rsidP="00DC4B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66D026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23" w:type="dxa"/>
          </w:tcPr>
          <w:p w14:paraId="694C068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72" w:type="dxa"/>
          </w:tcPr>
          <w:p w14:paraId="24A2BF16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12896D4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(4.7% prevalence)</w:t>
            </w:r>
          </w:p>
        </w:tc>
        <w:tc>
          <w:tcPr>
            <w:tcW w:w="1213" w:type="dxa"/>
          </w:tcPr>
          <w:p w14:paraId="3D3154A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2889055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(7.5% prevalence)</w:t>
            </w:r>
          </w:p>
        </w:tc>
        <w:tc>
          <w:tcPr>
            <w:tcW w:w="1228" w:type="dxa"/>
          </w:tcPr>
          <w:p w14:paraId="2B9F052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29" w:type="dxa"/>
          </w:tcPr>
          <w:p w14:paraId="0E951FCE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26" w:type="dxa"/>
          </w:tcPr>
          <w:p w14:paraId="09F1E0A1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098" w:type="dxa"/>
          </w:tcPr>
          <w:p w14:paraId="1F433C3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16" w:type="dxa"/>
          </w:tcPr>
          <w:p w14:paraId="71698E2C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798034C7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310C79" w:rsidRPr="00A85E8D" w14:paraId="1E2C00B1" w14:textId="77777777" w:rsidTr="00055D97">
        <w:trPr>
          <w:jc w:val="center"/>
        </w:trPr>
        <w:tc>
          <w:tcPr>
            <w:tcW w:w="1271" w:type="dxa"/>
          </w:tcPr>
          <w:p w14:paraId="2B9986E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Aged 18-19</w:t>
            </w:r>
          </w:p>
        </w:tc>
        <w:tc>
          <w:tcPr>
            <w:tcW w:w="1276" w:type="dxa"/>
          </w:tcPr>
          <w:p w14:paraId="3BD87E2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72,842</w:t>
            </w:r>
          </w:p>
        </w:tc>
        <w:tc>
          <w:tcPr>
            <w:tcW w:w="923" w:type="dxa"/>
          </w:tcPr>
          <w:p w14:paraId="7B6C1672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73,238</w:t>
            </w:r>
          </w:p>
        </w:tc>
        <w:tc>
          <w:tcPr>
            <w:tcW w:w="1172" w:type="dxa"/>
          </w:tcPr>
          <w:p w14:paraId="7CA61EC7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69,419</w:t>
            </w:r>
          </w:p>
        </w:tc>
        <w:tc>
          <w:tcPr>
            <w:tcW w:w="1213" w:type="dxa"/>
          </w:tcPr>
          <w:p w14:paraId="0BF7B2CE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67,746</w:t>
            </w:r>
          </w:p>
        </w:tc>
        <w:tc>
          <w:tcPr>
            <w:tcW w:w="1228" w:type="dxa"/>
          </w:tcPr>
          <w:p w14:paraId="38933BB7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69,254</w:t>
            </w:r>
          </w:p>
        </w:tc>
        <w:tc>
          <w:tcPr>
            <w:tcW w:w="1129" w:type="dxa"/>
          </w:tcPr>
          <w:p w14:paraId="03669BC6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67,585</w:t>
            </w:r>
          </w:p>
        </w:tc>
        <w:tc>
          <w:tcPr>
            <w:tcW w:w="826" w:type="dxa"/>
          </w:tcPr>
          <w:p w14:paraId="1272A89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98" w:type="dxa"/>
          </w:tcPr>
          <w:p w14:paraId="53B9678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16" w:type="dxa"/>
          </w:tcPr>
          <w:p w14:paraId="0AC60110" w14:textId="03D86AE2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692373D0" w14:textId="3713D269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310C79" w:rsidRPr="00A85E8D" w14:paraId="3D40D9E2" w14:textId="77777777" w:rsidTr="00055D97">
        <w:trPr>
          <w:jc w:val="center"/>
        </w:trPr>
        <w:tc>
          <w:tcPr>
            <w:tcW w:w="1271" w:type="dxa"/>
          </w:tcPr>
          <w:p w14:paraId="0D236896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Aged 20-29</w:t>
            </w:r>
          </w:p>
        </w:tc>
        <w:tc>
          <w:tcPr>
            <w:tcW w:w="1276" w:type="dxa"/>
          </w:tcPr>
          <w:p w14:paraId="2270045B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571,729</w:t>
            </w:r>
          </w:p>
        </w:tc>
        <w:tc>
          <w:tcPr>
            <w:tcW w:w="923" w:type="dxa"/>
          </w:tcPr>
          <w:p w14:paraId="3E63E3EF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574,838</w:t>
            </w:r>
          </w:p>
        </w:tc>
        <w:tc>
          <w:tcPr>
            <w:tcW w:w="1172" w:type="dxa"/>
          </w:tcPr>
          <w:p w14:paraId="192C2F9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544,858</w:t>
            </w:r>
          </w:p>
        </w:tc>
        <w:tc>
          <w:tcPr>
            <w:tcW w:w="1213" w:type="dxa"/>
          </w:tcPr>
          <w:p w14:paraId="4F2AF06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531,725</w:t>
            </w:r>
          </w:p>
        </w:tc>
        <w:tc>
          <w:tcPr>
            <w:tcW w:w="1228" w:type="dxa"/>
          </w:tcPr>
          <w:p w14:paraId="3D546D04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543,566</w:t>
            </w:r>
          </w:p>
        </w:tc>
        <w:tc>
          <w:tcPr>
            <w:tcW w:w="1129" w:type="dxa"/>
          </w:tcPr>
          <w:p w14:paraId="6AE6F9A2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530,465</w:t>
            </w:r>
          </w:p>
        </w:tc>
        <w:tc>
          <w:tcPr>
            <w:tcW w:w="826" w:type="dxa"/>
          </w:tcPr>
          <w:p w14:paraId="3A03AB1F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098" w:type="dxa"/>
          </w:tcPr>
          <w:p w14:paraId="39C8941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916" w:type="dxa"/>
          </w:tcPr>
          <w:p w14:paraId="5EE4EE72" w14:textId="5FC28E18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1134" w:type="dxa"/>
          </w:tcPr>
          <w:p w14:paraId="0F9C73F1" w14:textId="01C82F5E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</w:tr>
      <w:tr w:rsidR="00310C79" w:rsidRPr="00A85E8D" w14:paraId="7CAB4739" w14:textId="77777777" w:rsidTr="00055D97">
        <w:trPr>
          <w:jc w:val="center"/>
        </w:trPr>
        <w:tc>
          <w:tcPr>
            <w:tcW w:w="1271" w:type="dxa"/>
          </w:tcPr>
          <w:p w14:paraId="4CC91C7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Aged 30-35</w:t>
            </w:r>
          </w:p>
        </w:tc>
        <w:tc>
          <w:tcPr>
            <w:tcW w:w="1276" w:type="dxa"/>
          </w:tcPr>
          <w:p w14:paraId="5A56659D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51,695</w:t>
            </w:r>
          </w:p>
        </w:tc>
        <w:tc>
          <w:tcPr>
            <w:tcW w:w="923" w:type="dxa"/>
          </w:tcPr>
          <w:p w14:paraId="3F8511B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53,064</w:t>
            </w:r>
          </w:p>
        </w:tc>
        <w:tc>
          <w:tcPr>
            <w:tcW w:w="1172" w:type="dxa"/>
          </w:tcPr>
          <w:p w14:paraId="6F05D04E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39,866</w:t>
            </w:r>
          </w:p>
        </w:tc>
        <w:tc>
          <w:tcPr>
            <w:tcW w:w="1213" w:type="dxa"/>
          </w:tcPr>
          <w:p w14:paraId="4D1521F8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34,084</w:t>
            </w:r>
          </w:p>
        </w:tc>
        <w:tc>
          <w:tcPr>
            <w:tcW w:w="1228" w:type="dxa"/>
          </w:tcPr>
          <w:p w14:paraId="3EC4F4A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39,297</w:t>
            </w:r>
          </w:p>
        </w:tc>
        <w:tc>
          <w:tcPr>
            <w:tcW w:w="1129" w:type="dxa"/>
          </w:tcPr>
          <w:p w14:paraId="24EA37B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33,530</w:t>
            </w:r>
          </w:p>
        </w:tc>
        <w:tc>
          <w:tcPr>
            <w:tcW w:w="826" w:type="dxa"/>
          </w:tcPr>
          <w:p w14:paraId="4867E57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098" w:type="dxa"/>
          </w:tcPr>
          <w:p w14:paraId="54DA970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916" w:type="dxa"/>
          </w:tcPr>
          <w:p w14:paraId="60E0424D" w14:textId="76BE0834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134" w:type="dxa"/>
          </w:tcPr>
          <w:p w14:paraId="165C799D" w14:textId="06A95587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</w:tr>
    </w:tbl>
    <w:p w14:paraId="73D83A9F" w14:textId="77777777" w:rsidR="00B9147F" w:rsidRPr="00A85E8D" w:rsidRDefault="00B9147F" w:rsidP="00B9147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2186" w:type="dxa"/>
        <w:jc w:val="center"/>
        <w:tblLook w:val="04A0" w:firstRow="1" w:lastRow="0" w:firstColumn="1" w:lastColumn="0" w:noHBand="0" w:noVBand="1"/>
      </w:tblPr>
      <w:tblGrid>
        <w:gridCol w:w="1271"/>
        <w:gridCol w:w="1276"/>
        <w:gridCol w:w="978"/>
        <w:gridCol w:w="1172"/>
        <w:gridCol w:w="1251"/>
        <w:gridCol w:w="1153"/>
        <w:gridCol w:w="1154"/>
        <w:gridCol w:w="842"/>
        <w:gridCol w:w="1123"/>
        <w:gridCol w:w="843"/>
        <w:gridCol w:w="1123"/>
      </w:tblGrid>
      <w:tr w:rsidR="00B9147F" w:rsidRPr="00A85E8D" w14:paraId="5E8FE269" w14:textId="77777777" w:rsidTr="00055D97">
        <w:trPr>
          <w:jc w:val="center"/>
        </w:trPr>
        <w:tc>
          <w:tcPr>
            <w:tcW w:w="12186" w:type="dxa"/>
            <w:gridSpan w:val="11"/>
            <w:shd w:val="clear" w:color="auto" w:fill="E7E6E6" w:themeFill="background2"/>
          </w:tcPr>
          <w:p w14:paraId="494DCBE4" w14:textId="0F0F8111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KISUMU</w:t>
            </w:r>
          </w:p>
        </w:tc>
      </w:tr>
      <w:tr w:rsidR="00310C79" w:rsidRPr="00A85E8D" w14:paraId="1DFD6FEA" w14:textId="77777777" w:rsidTr="00055D97">
        <w:trPr>
          <w:jc w:val="center"/>
        </w:trPr>
        <w:tc>
          <w:tcPr>
            <w:tcW w:w="1271" w:type="dxa"/>
          </w:tcPr>
          <w:p w14:paraId="655964BA" w14:textId="77777777" w:rsidR="00B9147F" w:rsidRPr="00A85E8D" w:rsidRDefault="00B9147F" w:rsidP="00DC4B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4" w:type="dxa"/>
            <w:gridSpan w:val="2"/>
          </w:tcPr>
          <w:p w14:paraId="317A14C1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Total population</w:t>
            </w:r>
          </w:p>
        </w:tc>
        <w:tc>
          <w:tcPr>
            <w:tcW w:w="2423" w:type="dxa"/>
            <w:gridSpan w:val="2"/>
          </w:tcPr>
          <w:p w14:paraId="337AFA2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Population estimate removing HIV-positive individuals based on HIV prevalence</w:t>
            </w:r>
          </w:p>
        </w:tc>
        <w:tc>
          <w:tcPr>
            <w:tcW w:w="2307" w:type="dxa"/>
            <w:gridSpan w:val="2"/>
          </w:tcPr>
          <w:p w14:paraId="0FDB229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pulation estimate removing </w:t>
            </w:r>
            <w:proofErr w:type="spellStart"/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PrEP</w:t>
            </w:r>
            <w:proofErr w:type="spellEnd"/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users</w:t>
            </w:r>
          </w:p>
          <w:p w14:paraId="64CB3A8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(mid-range estimate 4000 users)</w:t>
            </w:r>
          </w:p>
        </w:tc>
        <w:tc>
          <w:tcPr>
            <w:tcW w:w="1965" w:type="dxa"/>
            <w:gridSpan w:val="2"/>
          </w:tcPr>
          <w:p w14:paraId="6390F29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Final sample quota</w:t>
            </w:r>
          </w:p>
        </w:tc>
        <w:tc>
          <w:tcPr>
            <w:tcW w:w="1966" w:type="dxa"/>
            <w:gridSpan w:val="2"/>
          </w:tcPr>
          <w:p w14:paraId="4AB7180B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5E8D">
              <w:rPr>
                <w:rFonts w:ascii="Arial" w:hAnsi="Arial" w:cs="Arial"/>
                <w:b/>
                <w:bCs/>
                <w:sz w:val="18"/>
                <w:szCs w:val="18"/>
              </w:rPr>
              <w:t>Final achieved sample</w:t>
            </w:r>
          </w:p>
        </w:tc>
      </w:tr>
      <w:tr w:rsidR="00310C79" w:rsidRPr="00A85E8D" w14:paraId="5D4935B9" w14:textId="77777777" w:rsidTr="00055D97">
        <w:trPr>
          <w:jc w:val="center"/>
        </w:trPr>
        <w:tc>
          <w:tcPr>
            <w:tcW w:w="1271" w:type="dxa"/>
          </w:tcPr>
          <w:p w14:paraId="5496E07B" w14:textId="77777777" w:rsidR="00B9147F" w:rsidRPr="00A85E8D" w:rsidRDefault="00B9147F" w:rsidP="00DC4B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2EC3CC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78" w:type="dxa"/>
          </w:tcPr>
          <w:p w14:paraId="0C1A3F48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72" w:type="dxa"/>
          </w:tcPr>
          <w:p w14:paraId="65FA5C49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  <w:p w14:paraId="50B34006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(15.0% prevalence)</w:t>
            </w:r>
          </w:p>
        </w:tc>
        <w:tc>
          <w:tcPr>
            <w:tcW w:w="1251" w:type="dxa"/>
          </w:tcPr>
          <w:p w14:paraId="07AC086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  <w:p w14:paraId="6DCB830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(17.4% prevalence)</w:t>
            </w:r>
          </w:p>
        </w:tc>
        <w:tc>
          <w:tcPr>
            <w:tcW w:w="1153" w:type="dxa"/>
          </w:tcPr>
          <w:p w14:paraId="336D958E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54" w:type="dxa"/>
          </w:tcPr>
          <w:p w14:paraId="0E0F3A7C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42" w:type="dxa"/>
          </w:tcPr>
          <w:p w14:paraId="79436EF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23" w:type="dxa"/>
          </w:tcPr>
          <w:p w14:paraId="2B05550C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43" w:type="dxa"/>
          </w:tcPr>
          <w:p w14:paraId="069C7A51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23" w:type="dxa"/>
          </w:tcPr>
          <w:p w14:paraId="3C0D1772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310C79" w:rsidRPr="00A85E8D" w14:paraId="484F67AE" w14:textId="77777777" w:rsidTr="00055D97">
        <w:trPr>
          <w:jc w:val="center"/>
        </w:trPr>
        <w:tc>
          <w:tcPr>
            <w:tcW w:w="1271" w:type="dxa"/>
          </w:tcPr>
          <w:p w14:paraId="5C9ED4B8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Aged 18-19</w:t>
            </w:r>
          </w:p>
        </w:tc>
        <w:tc>
          <w:tcPr>
            <w:tcW w:w="1276" w:type="dxa"/>
          </w:tcPr>
          <w:p w14:paraId="545380DE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9,044</w:t>
            </w:r>
          </w:p>
        </w:tc>
        <w:tc>
          <w:tcPr>
            <w:tcW w:w="978" w:type="dxa"/>
          </w:tcPr>
          <w:p w14:paraId="22839F5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0,815</w:t>
            </w:r>
          </w:p>
        </w:tc>
        <w:tc>
          <w:tcPr>
            <w:tcW w:w="1172" w:type="dxa"/>
          </w:tcPr>
          <w:p w14:paraId="2E8391A9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4,688</w:t>
            </w:r>
          </w:p>
        </w:tc>
        <w:tc>
          <w:tcPr>
            <w:tcW w:w="1251" w:type="dxa"/>
          </w:tcPr>
          <w:p w14:paraId="0877D2D2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5,453</w:t>
            </w:r>
          </w:p>
        </w:tc>
        <w:tc>
          <w:tcPr>
            <w:tcW w:w="1153" w:type="dxa"/>
          </w:tcPr>
          <w:p w14:paraId="77DF6E4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4,362</w:t>
            </w:r>
          </w:p>
        </w:tc>
        <w:tc>
          <w:tcPr>
            <w:tcW w:w="1154" w:type="dxa"/>
          </w:tcPr>
          <w:p w14:paraId="51963ECF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5,117</w:t>
            </w:r>
          </w:p>
        </w:tc>
        <w:tc>
          <w:tcPr>
            <w:tcW w:w="842" w:type="dxa"/>
          </w:tcPr>
          <w:p w14:paraId="0BF45AD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23" w:type="dxa"/>
          </w:tcPr>
          <w:p w14:paraId="384E13E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43" w:type="dxa"/>
          </w:tcPr>
          <w:p w14:paraId="265E0299" w14:textId="7FC7F04B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23" w:type="dxa"/>
          </w:tcPr>
          <w:p w14:paraId="7F966937" w14:textId="6CDEA278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310C79" w:rsidRPr="00A85E8D" w14:paraId="19B114AC" w14:textId="77777777" w:rsidTr="00055D97">
        <w:trPr>
          <w:jc w:val="center"/>
        </w:trPr>
        <w:tc>
          <w:tcPr>
            <w:tcW w:w="1271" w:type="dxa"/>
          </w:tcPr>
          <w:p w14:paraId="29494C1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Aged 20-29</w:t>
            </w:r>
          </w:p>
        </w:tc>
        <w:tc>
          <w:tcPr>
            <w:tcW w:w="1276" w:type="dxa"/>
          </w:tcPr>
          <w:p w14:paraId="7BF7D11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01,766</w:t>
            </w:r>
          </w:p>
        </w:tc>
        <w:tc>
          <w:tcPr>
            <w:tcW w:w="978" w:type="dxa"/>
          </w:tcPr>
          <w:p w14:paraId="6D1D199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07,970</w:t>
            </w:r>
          </w:p>
        </w:tc>
        <w:tc>
          <w:tcPr>
            <w:tcW w:w="1172" w:type="dxa"/>
          </w:tcPr>
          <w:p w14:paraId="106AFB7D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86,501</w:t>
            </w:r>
          </w:p>
        </w:tc>
        <w:tc>
          <w:tcPr>
            <w:tcW w:w="1251" w:type="dxa"/>
          </w:tcPr>
          <w:p w14:paraId="733EB137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89,183</w:t>
            </w:r>
          </w:p>
        </w:tc>
        <w:tc>
          <w:tcPr>
            <w:tcW w:w="1153" w:type="dxa"/>
          </w:tcPr>
          <w:p w14:paraId="47217DC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85,358</w:t>
            </w:r>
          </w:p>
        </w:tc>
        <w:tc>
          <w:tcPr>
            <w:tcW w:w="1154" w:type="dxa"/>
          </w:tcPr>
          <w:p w14:paraId="6AE2D2E5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88,005</w:t>
            </w:r>
          </w:p>
        </w:tc>
        <w:tc>
          <w:tcPr>
            <w:tcW w:w="842" w:type="dxa"/>
          </w:tcPr>
          <w:p w14:paraId="1AC17D5A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123" w:type="dxa"/>
          </w:tcPr>
          <w:p w14:paraId="0BF29760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843" w:type="dxa"/>
          </w:tcPr>
          <w:p w14:paraId="74A601C2" w14:textId="3DD8E4D4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123" w:type="dxa"/>
          </w:tcPr>
          <w:p w14:paraId="1F9E5F0C" w14:textId="2FA774A5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310C79" w:rsidRPr="00A85E8D" w14:paraId="0C8D9387" w14:textId="77777777" w:rsidTr="00055D97">
        <w:trPr>
          <w:jc w:val="center"/>
        </w:trPr>
        <w:tc>
          <w:tcPr>
            <w:tcW w:w="1271" w:type="dxa"/>
          </w:tcPr>
          <w:p w14:paraId="3972BEA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Aged 30-35</w:t>
            </w:r>
          </w:p>
        </w:tc>
        <w:tc>
          <w:tcPr>
            <w:tcW w:w="1276" w:type="dxa"/>
          </w:tcPr>
          <w:p w14:paraId="020836E1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44,547</w:t>
            </w:r>
          </w:p>
        </w:tc>
        <w:tc>
          <w:tcPr>
            <w:tcW w:w="978" w:type="dxa"/>
          </w:tcPr>
          <w:p w14:paraId="102E0A0B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47,272</w:t>
            </w:r>
          </w:p>
        </w:tc>
        <w:tc>
          <w:tcPr>
            <w:tcW w:w="1172" w:type="dxa"/>
          </w:tcPr>
          <w:p w14:paraId="5143F33B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7,865</w:t>
            </w:r>
          </w:p>
        </w:tc>
        <w:tc>
          <w:tcPr>
            <w:tcW w:w="1251" w:type="dxa"/>
          </w:tcPr>
          <w:p w14:paraId="36D707DC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9,930</w:t>
            </w:r>
          </w:p>
        </w:tc>
        <w:tc>
          <w:tcPr>
            <w:tcW w:w="1153" w:type="dxa"/>
          </w:tcPr>
          <w:p w14:paraId="72554C33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7,364</w:t>
            </w:r>
          </w:p>
        </w:tc>
        <w:tc>
          <w:tcPr>
            <w:tcW w:w="1154" w:type="dxa"/>
          </w:tcPr>
          <w:p w14:paraId="4D593318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38,523</w:t>
            </w:r>
          </w:p>
        </w:tc>
        <w:tc>
          <w:tcPr>
            <w:tcW w:w="842" w:type="dxa"/>
          </w:tcPr>
          <w:p w14:paraId="7209EF37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23" w:type="dxa"/>
          </w:tcPr>
          <w:p w14:paraId="022B0679" w14:textId="77777777" w:rsidR="00B9147F" w:rsidRPr="00A85E8D" w:rsidRDefault="00B9147F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43" w:type="dxa"/>
          </w:tcPr>
          <w:p w14:paraId="47A3FC3D" w14:textId="1A058838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23" w:type="dxa"/>
          </w:tcPr>
          <w:p w14:paraId="79109769" w14:textId="1D2EBC27" w:rsidR="00B9147F" w:rsidRPr="00A85E8D" w:rsidRDefault="00310C79" w:rsidP="00DC4B1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5E8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</w:tbl>
    <w:p w14:paraId="2E61699A" w14:textId="77777777" w:rsidR="00B9147F" w:rsidRPr="00A85E8D" w:rsidRDefault="00B9147F" w:rsidP="00B9147F">
      <w:pPr>
        <w:spacing w:line="480" w:lineRule="auto"/>
        <w:jc w:val="center"/>
        <w:rPr>
          <w:rFonts w:ascii="Arial" w:hAnsi="Arial" w:cs="Arial"/>
          <w:b/>
          <w:bCs/>
        </w:rPr>
      </w:pPr>
    </w:p>
    <w:sectPr w:rsidR="00B9147F" w:rsidRPr="00A85E8D" w:rsidSect="00CA7E6D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E7EF7" w14:textId="77777777" w:rsidR="00681805" w:rsidRDefault="00681805" w:rsidP="00B66818">
      <w:pPr>
        <w:spacing w:after="0" w:line="240" w:lineRule="auto"/>
      </w:pPr>
      <w:r>
        <w:separator/>
      </w:r>
    </w:p>
  </w:endnote>
  <w:endnote w:type="continuationSeparator" w:id="0">
    <w:p w14:paraId="5B239A02" w14:textId="77777777" w:rsidR="00681805" w:rsidRDefault="00681805" w:rsidP="00B66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39360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944369" w14:textId="053F1B49" w:rsidR="00DC4B1D" w:rsidRDefault="00DC4B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D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29969E" w14:textId="77777777" w:rsidR="00DC4B1D" w:rsidRDefault="00DC4B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FBC8A" w14:textId="77777777" w:rsidR="00681805" w:rsidRDefault="00681805" w:rsidP="00B66818">
      <w:pPr>
        <w:spacing w:after="0" w:line="240" w:lineRule="auto"/>
      </w:pPr>
      <w:r>
        <w:separator/>
      </w:r>
    </w:p>
  </w:footnote>
  <w:footnote w:type="continuationSeparator" w:id="0">
    <w:p w14:paraId="588B2458" w14:textId="77777777" w:rsidR="00681805" w:rsidRDefault="00681805" w:rsidP="00B66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208FB"/>
    <w:multiLevelType w:val="multilevel"/>
    <w:tmpl w:val="98381DF0"/>
    <w:styleLink w:val="JayeshNavinShahEasterEgg"/>
    <w:lvl w:ilvl="0">
      <w:start w:val="1"/>
      <w:numFmt w:val="none"/>
      <w:pStyle w:val="04ABodyText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bullet"/>
      <w:pStyle w:val="05ABullets1stlevel"/>
      <w:lvlText w:val="▪"/>
      <w:lvlJc w:val="left"/>
      <w:pPr>
        <w:ind w:left="567" w:hanging="283"/>
      </w:pPr>
      <w:rPr>
        <w:rFonts w:ascii="Arial" w:hAnsi="Arial" w:hint="default"/>
        <w:color w:val="000000" w:themeColor="text1"/>
      </w:rPr>
    </w:lvl>
    <w:lvl w:ilvl="2">
      <w:start w:val="1"/>
      <w:numFmt w:val="bullet"/>
      <w:pStyle w:val="05BBullets2ndlevel"/>
      <w:lvlText w:val="−"/>
      <w:lvlJc w:val="left"/>
      <w:pPr>
        <w:ind w:left="851" w:hanging="284"/>
      </w:pPr>
      <w:rPr>
        <w:rFonts w:ascii="Arial" w:hAnsi="Arial" w:hint="default"/>
        <w:color w:val="000000" w:themeColor="text1"/>
      </w:rPr>
    </w:lvl>
    <w:lvl w:ilvl="3">
      <w:start w:val="1"/>
      <w:numFmt w:val="bullet"/>
      <w:lvlRestart w:val="1"/>
      <w:pStyle w:val="05CBulletswithoutspacing1stlevel"/>
      <w:lvlText w:val="▪"/>
      <w:lvlJc w:val="left"/>
      <w:pPr>
        <w:ind w:left="567" w:hanging="283"/>
      </w:pPr>
      <w:rPr>
        <w:rFonts w:ascii="Arial" w:hAnsi="Arial" w:hint="default"/>
        <w:b w:val="0"/>
        <w:i w:val="0"/>
        <w:color w:val="000000" w:themeColor="text1"/>
      </w:rPr>
    </w:lvl>
    <w:lvl w:ilvl="4">
      <w:start w:val="1"/>
      <w:numFmt w:val="decimal"/>
      <w:lvlRestart w:val="1"/>
      <w:pStyle w:val="06ANumberedList1stlevel"/>
      <w:lvlText w:val="%5."/>
      <w:lvlJc w:val="left"/>
      <w:pPr>
        <w:ind w:left="567" w:hanging="283"/>
      </w:pPr>
      <w:rPr>
        <w:rFonts w:ascii="Arial" w:hAnsi="Arial" w:hint="default"/>
        <w:b/>
        <w:i w:val="0"/>
        <w:color w:val="000000" w:themeColor="text1"/>
      </w:rPr>
    </w:lvl>
    <w:lvl w:ilvl="5">
      <w:start w:val="1"/>
      <w:numFmt w:val="lowerLetter"/>
      <w:pStyle w:val="06BNumberedList2ndlevel"/>
      <w:lvlText w:val="%6."/>
      <w:lvlJc w:val="left"/>
      <w:pPr>
        <w:ind w:left="851" w:hanging="284"/>
      </w:pPr>
      <w:rPr>
        <w:rFonts w:ascii="Arial" w:hAnsi="Arial" w:hint="default"/>
        <w:b/>
        <w:i w:val="0"/>
        <w:color w:val="000000" w:themeColor="text1"/>
      </w:rPr>
    </w:lvl>
    <w:lvl w:ilvl="6">
      <w:start w:val="1"/>
      <w:numFmt w:val="decimal"/>
      <w:lvlRestart w:val="1"/>
      <w:pStyle w:val="06CNumberedListwithoutspacing1stlevel"/>
      <w:lvlText w:val="%7."/>
      <w:lvlJc w:val="left"/>
      <w:pPr>
        <w:ind w:left="567" w:hanging="283"/>
      </w:pPr>
      <w:rPr>
        <w:rFonts w:ascii="Arial" w:hAnsi="Arial" w:hint="default"/>
        <w:b/>
        <w:i w:val="0"/>
        <w:color w:val="000000" w:themeColor="text1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2D7D3D2C"/>
    <w:multiLevelType w:val="hybridMultilevel"/>
    <w:tmpl w:val="FC226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AB4C84"/>
    <w:multiLevelType w:val="hybridMultilevel"/>
    <w:tmpl w:val="1D4EA3F4"/>
    <w:lvl w:ilvl="0" w:tplc="651EAE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9326B0"/>
    <w:multiLevelType w:val="multilevel"/>
    <w:tmpl w:val="AE2A1D3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AE13F9"/>
    <w:multiLevelType w:val="multilevel"/>
    <w:tmpl w:val="D1702A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612647F"/>
    <w:multiLevelType w:val="multilevel"/>
    <w:tmpl w:val="98381DF0"/>
    <w:numStyleLink w:val="JayeshNavinShahEasterEgg"/>
  </w:abstractNum>
  <w:abstractNum w:abstractNumId="6">
    <w:nsid w:val="788E2D2E"/>
    <w:multiLevelType w:val="multilevel"/>
    <w:tmpl w:val="DAD49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A86"/>
    <w:rsid w:val="00006767"/>
    <w:rsid w:val="00010436"/>
    <w:rsid w:val="000271AE"/>
    <w:rsid w:val="00033E3E"/>
    <w:rsid w:val="00034277"/>
    <w:rsid w:val="000369F9"/>
    <w:rsid w:val="00036F98"/>
    <w:rsid w:val="000376A1"/>
    <w:rsid w:val="00055D97"/>
    <w:rsid w:val="00056623"/>
    <w:rsid w:val="000659DC"/>
    <w:rsid w:val="00070693"/>
    <w:rsid w:val="000856CA"/>
    <w:rsid w:val="00092CEC"/>
    <w:rsid w:val="000A4A12"/>
    <w:rsid w:val="000A78A5"/>
    <w:rsid w:val="000B4DE2"/>
    <w:rsid w:val="000D0080"/>
    <w:rsid w:val="000D3B4B"/>
    <w:rsid w:val="000D59D4"/>
    <w:rsid w:val="000D73AF"/>
    <w:rsid w:val="000E1E47"/>
    <w:rsid w:val="000E3673"/>
    <w:rsid w:val="000E589D"/>
    <w:rsid w:val="000E5D0D"/>
    <w:rsid w:val="000E683A"/>
    <w:rsid w:val="000E6F52"/>
    <w:rsid w:val="000F10DB"/>
    <w:rsid w:val="000F1489"/>
    <w:rsid w:val="000F2DD4"/>
    <w:rsid w:val="0010336D"/>
    <w:rsid w:val="001037C2"/>
    <w:rsid w:val="001135F8"/>
    <w:rsid w:val="0012021F"/>
    <w:rsid w:val="00120D3B"/>
    <w:rsid w:val="00122395"/>
    <w:rsid w:val="001311B9"/>
    <w:rsid w:val="001312A0"/>
    <w:rsid w:val="001371CF"/>
    <w:rsid w:val="0014354F"/>
    <w:rsid w:val="00143727"/>
    <w:rsid w:val="00155777"/>
    <w:rsid w:val="00161657"/>
    <w:rsid w:val="00161E33"/>
    <w:rsid w:val="001643A7"/>
    <w:rsid w:val="0017146E"/>
    <w:rsid w:val="0017148C"/>
    <w:rsid w:val="001A04E8"/>
    <w:rsid w:val="001A2014"/>
    <w:rsid w:val="001A2535"/>
    <w:rsid w:val="001A6BA6"/>
    <w:rsid w:val="001B0009"/>
    <w:rsid w:val="001B0345"/>
    <w:rsid w:val="001C06FD"/>
    <w:rsid w:val="001C07CA"/>
    <w:rsid w:val="001C508A"/>
    <w:rsid w:val="001E099C"/>
    <w:rsid w:val="001E48D4"/>
    <w:rsid w:val="001F3DF6"/>
    <w:rsid w:val="001F6DED"/>
    <w:rsid w:val="002014AA"/>
    <w:rsid w:val="00202AFD"/>
    <w:rsid w:val="002107D8"/>
    <w:rsid w:val="002138C7"/>
    <w:rsid w:val="002144E4"/>
    <w:rsid w:val="00215D5D"/>
    <w:rsid w:val="00220F10"/>
    <w:rsid w:val="00223122"/>
    <w:rsid w:val="002244A5"/>
    <w:rsid w:val="00233EF3"/>
    <w:rsid w:val="002459FE"/>
    <w:rsid w:val="00250208"/>
    <w:rsid w:val="00257A90"/>
    <w:rsid w:val="002620DF"/>
    <w:rsid w:val="0029745A"/>
    <w:rsid w:val="002979D9"/>
    <w:rsid w:val="002A039C"/>
    <w:rsid w:val="002A40E6"/>
    <w:rsid w:val="002B191A"/>
    <w:rsid w:val="002B32FD"/>
    <w:rsid w:val="002B3A49"/>
    <w:rsid w:val="002C3A1C"/>
    <w:rsid w:val="002C682D"/>
    <w:rsid w:val="002C7B54"/>
    <w:rsid w:val="002D3FB6"/>
    <w:rsid w:val="002E1110"/>
    <w:rsid w:val="002E7B95"/>
    <w:rsid w:val="002F0424"/>
    <w:rsid w:val="002F54A3"/>
    <w:rsid w:val="002F7F87"/>
    <w:rsid w:val="00300EE0"/>
    <w:rsid w:val="00306A7A"/>
    <w:rsid w:val="00306EB9"/>
    <w:rsid w:val="00310C79"/>
    <w:rsid w:val="00314DE9"/>
    <w:rsid w:val="00326717"/>
    <w:rsid w:val="00336586"/>
    <w:rsid w:val="003450FA"/>
    <w:rsid w:val="00345CAB"/>
    <w:rsid w:val="00357E58"/>
    <w:rsid w:val="00362C0D"/>
    <w:rsid w:val="00393EE6"/>
    <w:rsid w:val="00394559"/>
    <w:rsid w:val="003A540F"/>
    <w:rsid w:val="003B304C"/>
    <w:rsid w:val="003D61C0"/>
    <w:rsid w:val="003F3267"/>
    <w:rsid w:val="003F7DC3"/>
    <w:rsid w:val="00400744"/>
    <w:rsid w:val="00404B81"/>
    <w:rsid w:val="00407A11"/>
    <w:rsid w:val="004102C4"/>
    <w:rsid w:val="00421B04"/>
    <w:rsid w:val="00441CBD"/>
    <w:rsid w:val="0044449C"/>
    <w:rsid w:val="00451024"/>
    <w:rsid w:val="00451CF1"/>
    <w:rsid w:val="00454534"/>
    <w:rsid w:val="00464A86"/>
    <w:rsid w:val="00466AA6"/>
    <w:rsid w:val="00470F64"/>
    <w:rsid w:val="004778D2"/>
    <w:rsid w:val="00480149"/>
    <w:rsid w:val="0048134F"/>
    <w:rsid w:val="004837AA"/>
    <w:rsid w:val="004951EF"/>
    <w:rsid w:val="00495FCA"/>
    <w:rsid w:val="004A25F8"/>
    <w:rsid w:val="004A4FE6"/>
    <w:rsid w:val="004B626A"/>
    <w:rsid w:val="004B7BC3"/>
    <w:rsid w:val="004C4E8E"/>
    <w:rsid w:val="004C5191"/>
    <w:rsid w:val="004D1760"/>
    <w:rsid w:val="004D379C"/>
    <w:rsid w:val="004E79FC"/>
    <w:rsid w:val="004F328B"/>
    <w:rsid w:val="004F497D"/>
    <w:rsid w:val="0050766D"/>
    <w:rsid w:val="0051239F"/>
    <w:rsid w:val="0052066B"/>
    <w:rsid w:val="0052282B"/>
    <w:rsid w:val="00532367"/>
    <w:rsid w:val="00537AF3"/>
    <w:rsid w:val="00544043"/>
    <w:rsid w:val="00551753"/>
    <w:rsid w:val="005543F3"/>
    <w:rsid w:val="00560929"/>
    <w:rsid w:val="0057183E"/>
    <w:rsid w:val="00571F5D"/>
    <w:rsid w:val="005732FB"/>
    <w:rsid w:val="00585D49"/>
    <w:rsid w:val="005860ED"/>
    <w:rsid w:val="0058735E"/>
    <w:rsid w:val="00597CA8"/>
    <w:rsid w:val="005A01CB"/>
    <w:rsid w:val="005B17DD"/>
    <w:rsid w:val="005B354C"/>
    <w:rsid w:val="005B5936"/>
    <w:rsid w:val="005B5D2C"/>
    <w:rsid w:val="005C7090"/>
    <w:rsid w:val="005D373B"/>
    <w:rsid w:val="005E79FA"/>
    <w:rsid w:val="005F6F0F"/>
    <w:rsid w:val="0060693B"/>
    <w:rsid w:val="0060795A"/>
    <w:rsid w:val="00611DA9"/>
    <w:rsid w:val="00612DED"/>
    <w:rsid w:val="00617603"/>
    <w:rsid w:val="006212C8"/>
    <w:rsid w:val="0062448A"/>
    <w:rsid w:val="00636E76"/>
    <w:rsid w:val="00637450"/>
    <w:rsid w:val="00650CBE"/>
    <w:rsid w:val="0065450B"/>
    <w:rsid w:val="00673386"/>
    <w:rsid w:val="00676355"/>
    <w:rsid w:val="00681805"/>
    <w:rsid w:val="00681B8B"/>
    <w:rsid w:val="00684B9C"/>
    <w:rsid w:val="006905A5"/>
    <w:rsid w:val="00692A0B"/>
    <w:rsid w:val="006936FE"/>
    <w:rsid w:val="0069410D"/>
    <w:rsid w:val="006967FE"/>
    <w:rsid w:val="006A0622"/>
    <w:rsid w:val="006A0ACF"/>
    <w:rsid w:val="006A18B7"/>
    <w:rsid w:val="006A584C"/>
    <w:rsid w:val="006A59BB"/>
    <w:rsid w:val="006B3C57"/>
    <w:rsid w:val="006C2929"/>
    <w:rsid w:val="006D4FFD"/>
    <w:rsid w:val="006D6CA0"/>
    <w:rsid w:val="006E1D7A"/>
    <w:rsid w:val="006E23AE"/>
    <w:rsid w:val="006E2B6D"/>
    <w:rsid w:val="006E730F"/>
    <w:rsid w:val="006F6DFB"/>
    <w:rsid w:val="006F70C8"/>
    <w:rsid w:val="00701C36"/>
    <w:rsid w:val="00702041"/>
    <w:rsid w:val="00705788"/>
    <w:rsid w:val="00711C24"/>
    <w:rsid w:val="00713B3F"/>
    <w:rsid w:val="00713E7D"/>
    <w:rsid w:val="007178A3"/>
    <w:rsid w:val="007202D5"/>
    <w:rsid w:val="0072439D"/>
    <w:rsid w:val="00743C10"/>
    <w:rsid w:val="00744D9B"/>
    <w:rsid w:val="0075293D"/>
    <w:rsid w:val="007531E0"/>
    <w:rsid w:val="00753541"/>
    <w:rsid w:val="00757CD8"/>
    <w:rsid w:val="00760756"/>
    <w:rsid w:val="00760FED"/>
    <w:rsid w:val="00762CA1"/>
    <w:rsid w:val="007642EA"/>
    <w:rsid w:val="007720DC"/>
    <w:rsid w:val="007828D1"/>
    <w:rsid w:val="0078367C"/>
    <w:rsid w:val="00784F34"/>
    <w:rsid w:val="00787A3B"/>
    <w:rsid w:val="007952B0"/>
    <w:rsid w:val="007A0282"/>
    <w:rsid w:val="007A0A57"/>
    <w:rsid w:val="007A3091"/>
    <w:rsid w:val="007B6DB4"/>
    <w:rsid w:val="007B7734"/>
    <w:rsid w:val="007C0D29"/>
    <w:rsid w:val="007C4101"/>
    <w:rsid w:val="007D2FB5"/>
    <w:rsid w:val="007D3B4E"/>
    <w:rsid w:val="007D4F3E"/>
    <w:rsid w:val="007D74AF"/>
    <w:rsid w:val="007E24F8"/>
    <w:rsid w:val="007E45C8"/>
    <w:rsid w:val="007E4AE0"/>
    <w:rsid w:val="007F1411"/>
    <w:rsid w:val="0080514A"/>
    <w:rsid w:val="00815CA5"/>
    <w:rsid w:val="008476ED"/>
    <w:rsid w:val="00852056"/>
    <w:rsid w:val="008539FF"/>
    <w:rsid w:val="00856991"/>
    <w:rsid w:val="00861ABD"/>
    <w:rsid w:val="00862861"/>
    <w:rsid w:val="00866A73"/>
    <w:rsid w:val="00873A86"/>
    <w:rsid w:val="00876795"/>
    <w:rsid w:val="00876D13"/>
    <w:rsid w:val="008A2D59"/>
    <w:rsid w:val="008A36FE"/>
    <w:rsid w:val="008A6EE7"/>
    <w:rsid w:val="008B765F"/>
    <w:rsid w:val="008C3DA2"/>
    <w:rsid w:val="008D1B4C"/>
    <w:rsid w:val="008E65B3"/>
    <w:rsid w:val="008F34F9"/>
    <w:rsid w:val="008F6CC1"/>
    <w:rsid w:val="009028DE"/>
    <w:rsid w:val="0090524E"/>
    <w:rsid w:val="00905D07"/>
    <w:rsid w:val="00910892"/>
    <w:rsid w:val="00923056"/>
    <w:rsid w:val="00932BD9"/>
    <w:rsid w:val="009330FB"/>
    <w:rsid w:val="009343D4"/>
    <w:rsid w:val="00937C68"/>
    <w:rsid w:val="00941CDA"/>
    <w:rsid w:val="009450D4"/>
    <w:rsid w:val="00954419"/>
    <w:rsid w:val="00961E4B"/>
    <w:rsid w:val="00973687"/>
    <w:rsid w:val="00975137"/>
    <w:rsid w:val="00977EBE"/>
    <w:rsid w:val="00984F20"/>
    <w:rsid w:val="00986F10"/>
    <w:rsid w:val="00990842"/>
    <w:rsid w:val="009A7658"/>
    <w:rsid w:val="009B1587"/>
    <w:rsid w:val="009B1CDE"/>
    <w:rsid w:val="009B2C2F"/>
    <w:rsid w:val="009B3E3B"/>
    <w:rsid w:val="009C1FEA"/>
    <w:rsid w:val="009C76C8"/>
    <w:rsid w:val="009D5841"/>
    <w:rsid w:val="009F0DB2"/>
    <w:rsid w:val="009F3E1D"/>
    <w:rsid w:val="009F568C"/>
    <w:rsid w:val="009F61E3"/>
    <w:rsid w:val="00A001F3"/>
    <w:rsid w:val="00A00513"/>
    <w:rsid w:val="00A01644"/>
    <w:rsid w:val="00A05488"/>
    <w:rsid w:val="00A07A71"/>
    <w:rsid w:val="00A152AA"/>
    <w:rsid w:val="00A213D0"/>
    <w:rsid w:val="00A3514C"/>
    <w:rsid w:val="00A371D5"/>
    <w:rsid w:val="00A4167A"/>
    <w:rsid w:val="00A470B6"/>
    <w:rsid w:val="00A53CC7"/>
    <w:rsid w:val="00A54611"/>
    <w:rsid w:val="00A57B3B"/>
    <w:rsid w:val="00A612DB"/>
    <w:rsid w:val="00A65778"/>
    <w:rsid w:val="00A75A2E"/>
    <w:rsid w:val="00A84606"/>
    <w:rsid w:val="00A85359"/>
    <w:rsid w:val="00A8592A"/>
    <w:rsid w:val="00A85E8D"/>
    <w:rsid w:val="00A94322"/>
    <w:rsid w:val="00AA1C31"/>
    <w:rsid w:val="00AA3C6F"/>
    <w:rsid w:val="00AB0B8E"/>
    <w:rsid w:val="00AC0BB6"/>
    <w:rsid w:val="00AC28F4"/>
    <w:rsid w:val="00AC2BA5"/>
    <w:rsid w:val="00AD68C7"/>
    <w:rsid w:val="00AE2B9F"/>
    <w:rsid w:val="00AF012E"/>
    <w:rsid w:val="00AF4D2E"/>
    <w:rsid w:val="00AF6819"/>
    <w:rsid w:val="00B00362"/>
    <w:rsid w:val="00B003F1"/>
    <w:rsid w:val="00B02457"/>
    <w:rsid w:val="00B067B5"/>
    <w:rsid w:val="00B20D87"/>
    <w:rsid w:val="00B21E2B"/>
    <w:rsid w:val="00B255ED"/>
    <w:rsid w:val="00B3020A"/>
    <w:rsid w:val="00B370E5"/>
    <w:rsid w:val="00B51D19"/>
    <w:rsid w:val="00B52906"/>
    <w:rsid w:val="00B6006F"/>
    <w:rsid w:val="00B6360E"/>
    <w:rsid w:val="00B66818"/>
    <w:rsid w:val="00B669A5"/>
    <w:rsid w:val="00B70937"/>
    <w:rsid w:val="00B74637"/>
    <w:rsid w:val="00B74ED3"/>
    <w:rsid w:val="00B8434C"/>
    <w:rsid w:val="00B9147F"/>
    <w:rsid w:val="00B93237"/>
    <w:rsid w:val="00B94B17"/>
    <w:rsid w:val="00B96130"/>
    <w:rsid w:val="00B97F67"/>
    <w:rsid w:val="00BA4971"/>
    <w:rsid w:val="00BB0A9F"/>
    <w:rsid w:val="00BB0C9A"/>
    <w:rsid w:val="00BB5BAC"/>
    <w:rsid w:val="00BC3CF2"/>
    <w:rsid w:val="00BC593D"/>
    <w:rsid w:val="00BD1C23"/>
    <w:rsid w:val="00BD29DC"/>
    <w:rsid w:val="00BF6A3C"/>
    <w:rsid w:val="00C01062"/>
    <w:rsid w:val="00C0211B"/>
    <w:rsid w:val="00C142D4"/>
    <w:rsid w:val="00C20F1F"/>
    <w:rsid w:val="00C21791"/>
    <w:rsid w:val="00C2415A"/>
    <w:rsid w:val="00C26548"/>
    <w:rsid w:val="00C32816"/>
    <w:rsid w:val="00C43637"/>
    <w:rsid w:val="00C47391"/>
    <w:rsid w:val="00C502BB"/>
    <w:rsid w:val="00C54453"/>
    <w:rsid w:val="00C70E08"/>
    <w:rsid w:val="00C72D2B"/>
    <w:rsid w:val="00C75424"/>
    <w:rsid w:val="00C7677A"/>
    <w:rsid w:val="00C76C30"/>
    <w:rsid w:val="00C867C7"/>
    <w:rsid w:val="00C92C27"/>
    <w:rsid w:val="00C930FF"/>
    <w:rsid w:val="00CA2A81"/>
    <w:rsid w:val="00CA2E2F"/>
    <w:rsid w:val="00CA3E9E"/>
    <w:rsid w:val="00CA7E6D"/>
    <w:rsid w:val="00CC077B"/>
    <w:rsid w:val="00CD2C0D"/>
    <w:rsid w:val="00CD4808"/>
    <w:rsid w:val="00CD5021"/>
    <w:rsid w:val="00D07240"/>
    <w:rsid w:val="00D148DD"/>
    <w:rsid w:val="00D200FA"/>
    <w:rsid w:val="00D20D9B"/>
    <w:rsid w:val="00D212D6"/>
    <w:rsid w:val="00D22334"/>
    <w:rsid w:val="00D33146"/>
    <w:rsid w:val="00D423FE"/>
    <w:rsid w:val="00D46233"/>
    <w:rsid w:val="00D476D6"/>
    <w:rsid w:val="00D5539B"/>
    <w:rsid w:val="00D60B35"/>
    <w:rsid w:val="00D623EE"/>
    <w:rsid w:val="00D8230C"/>
    <w:rsid w:val="00D8233D"/>
    <w:rsid w:val="00D8379F"/>
    <w:rsid w:val="00DA003D"/>
    <w:rsid w:val="00DB417A"/>
    <w:rsid w:val="00DB5411"/>
    <w:rsid w:val="00DC4846"/>
    <w:rsid w:val="00DC4B1D"/>
    <w:rsid w:val="00DC7265"/>
    <w:rsid w:val="00DD1A4F"/>
    <w:rsid w:val="00DD5763"/>
    <w:rsid w:val="00DE5263"/>
    <w:rsid w:val="00DF2DA9"/>
    <w:rsid w:val="00DF2FFC"/>
    <w:rsid w:val="00DF4CEF"/>
    <w:rsid w:val="00DF76A4"/>
    <w:rsid w:val="00E04AB0"/>
    <w:rsid w:val="00E04B87"/>
    <w:rsid w:val="00E04D98"/>
    <w:rsid w:val="00E10266"/>
    <w:rsid w:val="00E10BEB"/>
    <w:rsid w:val="00E23D1D"/>
    <w:rsid w:val="00E24E5E"/>
    <w:rsid w:val="00E261E8"/>
    <w:rsid w:val="00E31816"/>
    <w:rsid w:val="00E32C07"/>
    <w:rsid w:val="00E35FB8"/>
    <w:rsid w:val="00E36EDB"/>
    <w:rsid w:val="00E36FAE"/>
    <w:rsid w:val="00E37254"/>
    <w:rsid w:val="00E458B2"/>
    <w:rsid w:val="00E47442"/>
    <w:rsid w:val="00E61C16"/>
    <w:rsid w:val="00E6232E"/>
    <w:rsid w:val="00E67320"/>
    <w:rsid w:val="00E81D9C"/>
    <w:rsid w:val="00E81DD4"/>
    <w:rsid w:val="00E873E8"/>
    <w:rsid w:val="00E967EF"/>
    <w:rsid w:val="00E971B7"/>
    <w:rsid w:val="00E97D28"/>
    <w:rsid w:val="00EA5C1C"/>
    <w:rsid w:val="00EB07CA"/>
    <w:rsid w:val="00EC0780"/>
    <w:rsid w:val="00EE3840"/>
    <w:rsid w:val="00EE54C6"/>
    <w:rsid w:val="00EF627B"/>
    <w:rsid w:val="00EF6991"/>
    <w:rsid w:val="00F0242C"/>
    <w:rsid w:val="00F11D78"/>
    <w:rsid w:val="00F1244F"/>
    <w:rsid w:val="00F1610E"/>
    <w:rsid w:val="00F2664D"/>
    <w:rsid w:val="00F30B70"/>
    <w:rsid w:val="00F30D6E"/>
    <w:rsid w:val="00F32C4B"/>
    <w:rsid w:val="00F33015"/>
    <w:rsid w:val="00F3405C"/>
    <w:rsid w:val="00F37554"/>
    <w:rsid w:val="00F404DA"/>
    <w:rsid w:val="00F549D2"/>
    <w:rsid w:val="00F63894"/>
    <w:rsid w:val="00F67096"/>
    <w:rsid w:val="00F82A04"/>
    <w:rsid w:val="00F8545A"/>
    <w:rsid w:val="00F866FF"/>
    <w:rsid w:val="00F909D7"/>
    <w:rsid w:val="00F926B0"/>
    <w:rsid w:val="00F96A4D"/>
    <w:rsid w:val="00FB147A"/>
    <w:rsid w:val="00FB1570"/>
    <w:rsid w:val="00FB753B"/>
    <w:rsid w:val="00FB7BB4"/>
    <w:rsid w:val="00FC1053"/>
    <w:rsid w:val="00FC465A"/>
    <w:rsid w:val="00FC4A8B"/>
    <w:rsid w:val="00FC5CB2"/>
    <w:rsid w:val="00FD5321"/>
    <w:rsid w:val="00FE0AC4"/>
    <w:rsid w:val="00FE0E6E"/>
    <w:rsid w:val="00FF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FE1F5"/>
  <w15:docId w15:val="{20E120DD-D485-4FAB-90EB-BB8D38E1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A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A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A8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0F6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70F6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5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543F3"/>
  </w:style>
  <w:style w:type="character" w:customStyle="1" w:styleId="eop">
    <w:name w:val="eop"/>
    <w:basedOn w:val="DefaultParagraphFont"/>
    <w:rsid w:val="005543F3"/>
  </w:style>
  <w:style w:type="paragraph" w:customStyle="1" w:styleId="xmsonormal">
    <w:name w:val="x_msonormal"/>
    <w:basedOn w:val="Normal"/>
    <w:rsid w:val="005543F3"/>
    <w:pPr>
      <w:spacing w:after="0" w:line="240" w:lineRule="auto"/>
    </w:pPr>
    <w:rPr>
      <w:rFonts w:ascii="Calibri" w:hAnsi="Calibri" w:cs="Calibri"/>
      <w:lang w:eastAsia="en-GB"/>
    </w:rPr>
  </w:style>
  <w:style w:type="table" w:styleId="TableGrid">
    <w:name w:val="Table Grid"/>
    <w:basedOn w:val="TableNormal"/>
    <w:uiPriority w:val="39"/>
    <w:rsid w:val="00873A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531E0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D623E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445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6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818"/>
  </w:style>
  <w:style w:type="paragraph" w:styleId="Footer">
    <w:name w:val="footer"/>
    <w:basedOn w:val="Normal"/>
    <w:link w:val="FooterChar"/>
    <w:uiPriority w:val="99"/>
    <w:unhideWhenUsed/>
    <w:rsid w:val="00B668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818"/>
  </w:style>
  <w:style w:type="paragraph" w:styleId="Revision">
    <w:name w:val="Revision"/>
    <w:hidden/>
    <w:uiPriority w:val="99"/>
    <w:semiHidden/>
    <w:rsid w:val="000376A1"/>
    <w:pPr>
      <w:spacing w:after="0" w:line="240" w:lineRule="auto"/>
    </w:pPr>
  </w:style>
  <w:style w:type="paragraph" w:customStyle="1" w:styleId="04ABodyText">
    <w:name w:val="04A Body Text"/>
    <w:basedOn w:val="Normal"/>
    <w:link w:val="04ABodyTextChar"/>
    <w:qFormat/>
    <w:rsid w:val="00B74637"/>
    <w:pPr>
      <w:numPr>
        <w:numId w:val="6"/>
      </w:numPr>
      <w:spacing w:before="120" w:after="240" w:line="288" w:lineRule="auto"/>
    </w:pPr>
    <w:rPr>
      <w:rFonts w:ascii="Arial" w:eastAsia="Times New Roman" w:hAnsi="Arial" w:cs="Arial"/>
      <w:color w:val="000000" w:themeColor="text1"/>
      <w:szCs w:val="20"/>
      <w:lang w:eastAsia="en-GB"/>
    </w:rPr>
  </w:style>
  <w:style w:type="character" w:customStyle="1" w:styleId="04ABodyTextChar">
    <w:name w:val="04A Body Text Char"/>
    <w:basedOn w:val="DefaultParagraphFont"/>
    <w:link w:val="04ABodyText"/>
    <w:rsid w:val="00B74637"/>
    <w:rPr>
      <w:rFonts w:ascii="Arial" w:eastAsia="Times New Roman" w:hAnsi="Arial" w:cs="Arial"/>
      <w:color w:val="000000" w:themeColor="text1"/>
      <w:szCs w:val="20"/>
      <w:lang w:eastAsia="en-GB"/>
    </w:rPr>
  </w:style>
  <w:style w:type="numbering" w:customStyle="1" w:styleId="JayeshNavinShahEasterEgg">
    <w:name w:val="JayeshNavinShahEasterEgg"/>
    <w:uiPriority w:val="99"/>
    <w:rsid w:val="00B74637"/>
    <w:pPr>
      <w:numPr>
        <w:numId w:val="5"/>
      </w:numPr>
    </w:pPr>
  </w:style>
  <w:style w:type="paragraph" w:customStyle="1" w:styleId="05ABullets1stlevel">
    <w:name w:val="05A Bullets (1st level)"/>
    <w:basedOn w:val="04ABodyText"/>
    <w:qFormat/>
    <w:rsid w:val="00B74637"/>
    <w:pPr>
      <w:numPr>
        <w:ilvl w:val="1"/>
      </w:numPr>
      <w:tabs>
        <w:tab w:val="num" w:pos="360"/>
        <w:tab w:val="num" w:pos="1440"/>
      </w:tabs>
      <w:ind w:left="1440" w:hanging="360"/>
    </w:pPr>
  </w:style>
  <w:style w:type="paragraph" w:customStyle="1" w:styleId="05BBullets2ndlevel">
    <w:name w:val="05B Bullets (2nd level)"/>
    <w:basedOn w:val="05ABullets1stlevel"/>
    <w:qFormat/>
    <w:rsid w:val="00B74637"/>
    <w:pPr>
      <w:numPr>
        <w:ilvl w:val="2"/>
      </w:numPr>
      <w:tabs>
        <w:tab w:val="num" w:pos="360"/>
        <w:tab w:val="num" w:pos="1440"/>
        <w:tab w:val="num" w:pos="2160"/>
      </w:tabs>
      <w:ind w:left="2160" w:hanging="360"/>
    </w:pPr>
  </w:style>
  <w:style w:type="paragraph" w:customStyle="1" w:styleId="06ANumberedList1stlevel">
    <w:name w:val="06A Numbered List (1st level)"/>
    <w:basedOn w:val="04ABodyText"/>
    <w:qFormat/>
    <w:rsid w:val="00B74637"/>
    <w:pPr>
      <w:numPr>
        <w:ilvl w:val="4"/>
      </w:numPr>
      <w:tabs>
        <w:tab w:val="num" w:pos="360"/>
        <w:tab w:val="num" w:pos="3600"/>
      </w:tabs>
      <w:ind w:left="3600" w:hanging="360"/>
    </w:pPr>
  </w:style>
  <w:style w:type="paragraph" w:customStyle="1" w:styleId="06BNumberedList2ndlevel">
    <w:name w:val="06B Numbered List (2nd level)"/>
    <w:basedOn w:val="04ABodyText"/>
    <w:qFormat/>
    <w:rsid w:val="00B74637"/>
    <w:pPr>
      <w:numPr>
        <w:ilvl w:val="5"/>
      </w:numPr>
      <w:tabs>
        <w:tab w:val="num" w:pos="360"/>
        <w:tab w:val="num" w:pos="4320"/>
      </w:tabs>
      <w:ind w:left="4320" w:hanging="360"/>
    </w:pPr>
  </w:style>
  <w:style w:type="paragraph" w:customStyle="1" w:styleId="05CBulletswithoutspacing1stlevel">
    <w:name w:val="05C Bullets without spacing (1st level)"/>
    <w:basedOn w:val="05ABullets1stlevel"/>
    <w:qFormat/>
    <w:rsid w:val="00B74637"/>
    <w:pPr>
      <w:numPr>
        <w:ilvl w:val="3"/>
      </w:numPr>
      <w:tabs>
        <w:tab w:val="num" w:pos="360"/>
        <w:tab w:val="num" w:pos="1440"/>
        <w:tab w:val="num" w:pos="2880"/>
      </w:tabs>
      <w:ind w:left="2880" w:hanging="360"/>
      <w:contextualSpacing/>
    </w:pPr>
  </w:style>
  <w:style w:type="paragraph" w:customStyle="1" w:styleId="06CNumberedListwithoutspacing1stlevel">
    <w:name w:val="06C Numbered List without spacing (1st level)"/>
    <w:basedOn w:val="06ANumberedList1stlevel"/>
    <w:qFormat/>
    <w:rsid w:val="00B74637"/>
    <w:pPr>
      <w:numPr>
        <w:ilvl w:val="6"/>
      </w:numPr>
      <w:tabs>
        <w:tab w:val="num" w:pos="360"/>
        <w:tab w:val="num" w:pos="3600"/>
        <w:tab w:val="num" w:pos="5040"/>
      </w:tabs>
      <w:ind w:left="5040" w:hanging="360"/>
      <w:contextualSpacing/>
    </w:pPr>
  </w:style>
  <w:style w:type="paragraph" w:customStyle="1" w:styleId="Programminginstructions">
    <w:name w:val="Programming instructions"/>
    <w:basedOn w:val="Normal"/>
    <w:link w:val="ProgramminginstructionsChar"/>
    <w:qFormat/>
    <w:rsid w:val="00BF6A3C"/>
    <w:pPr>
      <w:spacing w:after="0" w:line="240" w:lineRule="auto"/>
    </w:pPr>
    <w:rPr>
      <w:rFonts w:cstheme="minorHAnsi"/>
      <w:b/>
      <w:color w:val="4472C4" w:themeColor="accent1"/>
    </w:rPr>
  </w:style>
  <w:style w:type="character" w:customStyle="1" w:styleId="ProgramminginstructionsChar">
    <w:name w:val="Programming instructions Char"/>
    <w:basedOn w:val="DefaultParagraphFont"/>
    <w:link w:val="Programminginstructions"/>
    <w:rsid w:val="00BF6A3C"/>
    <w:rPr>
      <w:rFonts w:cstheme="minorHAnsi"/>
      <w:b/>
      <w:color w:val="4472C4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79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79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79F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B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B1D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DefaultParagraphFont"/>
    <w:rsid w:val="005B354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7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0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9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A236F7735DBC4285D89DAE69BF4DB9" ma:contentTypeVersion="17" ma:contentTypeDescription="Create a new document." ma:contentTypeScope="" ma:versionID="c620bca5c24afa952d03778328027f60">
  <xsd:schema xmlns:xsd="http://www.w3.org/2001/XMLSchema" xmlns:xs="http://www.w3.org/2001/XMLSchema" xmlns:p="http://schemas.microsoft.com/office/2006/metadata/properties" xmlns:ns1="http://schemas.microsoft.com/sharepoint/v3" xmlns:ns3="9553e771-c654-44c3-86a6-711b1aa23add" xmlns:ns4="8619611c-857a-4424-aca6-f2ff7e82a351" targetNamespace="http://schemas.microsoft.com/office/2006/metadata/properties" ma:root="true" ma:fieldsID="f2f833844df8c286dd605c97c08b0e8c" ns1:_="" ns3:_="" ns4:_="">
    <xsd:import namespace="http://schemas.microsoft.com/sharepoint/v3"/>
    <xsd:import namespace="9553e771-c654-44c3-86a6-711b1aa23add"/>
    <xsd:import namespace="8619611c-857a-4424-aca6-f2ff7e82a3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3e771-c654-44c3-86a6-711b1aa23a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19611c-857a-4424-aca6-f2ff7e82a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9553e771-c654-44c3-86a6-711b1aa23add" xsi:nil="true"/>
  </documentManagement>
</p:properties>
</file>

<file path=customXml/itemProps1.xml><?xml version="1.0" encoding="utf-8"?>
<ds:datastoreItem xmlns:ds="http://schemas.openxmlformats.org/officeDocument/2006/customXml" ds:itemID="{FE6BEB04-0074-46B2-A038-17AC52036F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553e771-c654-44c3-86a6-711b1aa23add"/>
    <ds:schemaRef ds:uri="8619611c-857a-4424-aca6-f2ff7e82a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CAE76F-5873-41F3-8F95-3A4FA5EC59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271869-C4C8-4B5C-86B8-07857DF59EF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9553e771-c654-44c3-86a6-711b1aa23ad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sos MORI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Oliver</cp:lastModifiedBy>
  <cp:revision>7</cp:revision>
  <dcterms:created xsi:type="dcterms:W3CDTF">2023-03-14T17:32:00Z</dcterms:created>
  <dcterms:modified xsi:type="dcterms:W3CDTF">2023-03-1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48zjEx3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_DocHome">
    <vt:i4>4526322</vt:i4>
  </property>
  <property fmtid="{D5CDD505-2E9C-101B-9397-08002B2CF9AE}" pid="4" name="ContentTypeId">
    <vt:lpwstr>0x010100AEA236F7735DBC4285D89DAE69BF4DB9</vt:lpwstr>
  </property>
</Properties>
</file>